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01C" w:rsidP="00EC2945" w:rsidRDefault="00E7401C" w14:paraId="2B8AA3BB" w14:textId="707AF216">
      <w:pPr>
        <w:spacing w:line="480" w:lineRule="auto"/>
        <w:rPr>
          <w:rFonts w:ascii="Times New Roman" w:hAnsi="Times New Roman" w:cs="Times New Roman"/>
          <w:color w:val="0D0D0D" w:themeColor="text1" w:themeTint="F2"/>
        </w:rPr>
      </w:pPr>
      <w:r w:rsidRPr="085A2FE7" w:rsidR="085A2FE7">
        <w:rPr>
          <w:rFonts w:ascii="Times New Roman" w:hAnsi="Times New Roman" w:cs="Times New Roman"/>
          <w:color w:val="0D0D0D" w:themeColor="text1" w:themeTint="F2" w:themeShade="FF"/>
        </w:rPr>
        <w:t xml:space="preserve"> </w:t>
      </w:r>
    </w:p>
    <w:p w:rsidR="00962BC3" w:rsidP="085A2FE7" w:rsidRDefault="00962BC3" w14:paraId="3CD14770" w14:textId="663DA098">
      <w:pPr>
        <w:spacing w:before="0" w:after="0"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</w:pPr>
      <w:r w:rsidRPr="085A2FE7" w:rsidR="085A2FE7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  <w:t>Supplementary Material</w:t>
      </w:r>
    </w:p>
    <w:p w:rsidR="00962BC3" w:rsidP="085A2FE7" w:rsidRDefault="00962BC3" w14:paraId="0015D1D4" w14:textId="54F4C321">
      <w:pPr>
        <w:pStyle w:val="Title"/>
        <w:spacing w:before="240" w:beforeAutospacing="off" w:after="360" w:afterAutospacing="off" w:line="240" w:lineRule="auto"/>
        <w:ind w:left="0" w:right="0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</w:pPr>
      <w:r w:rsidRPr="085A2FE7" w:rsidR="085A2FE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  <w:t>The relations between socio-demographic information and negative symptoms, mental health and quality of life: A latent profile analysis with psychotic patients in Kosovo</w:t>
      </w:r>
    </w:p>
    <w:p w:rsidR="00962BC3" w:rsidP="085A2FE7" w:rsidRDefault="00962BC3" w14:paraId="5AD3078C" w14:textId="0D2A7AAF">
      <w:pPr>
        <w:spacing w:before="0" w:after="0"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</w:pPr>
    </w:p>
    <w:p w:rsidR="00962BC3" w:rsidP="085A2FE7" w:rsidRDefault="00962BC3" w14:paraId="564AE293" w14:textId="0B4424B9">
      <w:pPr>
        <w:spacing w:before="120" w:after="240" w:line="240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85A2FE7" w:rsidR="085A2FE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itim Uka, Jon Konjufca, Fjolla Ramadani</w:t>
      </w:r>
      <w:r w:rsidRPr="085A2FE7" w:rsidR="085A2F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*</w:t>
      </w:r>
      <w:r w:rsidRPr="085A2FE7" w:rsidR="085A2FE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Aliriza Arënliu, Dashamir Bërxulli, Nikolina Jovanović, Manuela Russo</w:t>
      </w:r>
    </w:p>
    <w:p w:rsidR="00962BC3" w:rsidP="085A2FE7" w:rsidRDefault="00962BC3" w14:paraId="31A93C52" w14:textId="6159D1AE">
      <w:pPr>
        <w:spacing w:before="0" w:after="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00962BC3" w:rsidP="085A2FE7" w:rsidRDefault="00962BC3" w14:paraId="539589FD" w14:textId="3022B57F">
      <w:pPr>
        <w:spacing w:before="0" w:after="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85A2FE7" w:rsidR="085A2FE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* Correspondence: </w:t>
      </w:r>
      <w:r w:rsidRPr="085A2FE7" w:rsidR="085A2FE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Fjolla Ramadani: </w:t>
      </w:r>
      <w:hyperlink r:id="Raf13c29c08ef49bc">
        <w:r w:rsidRPr="085A2FE7" w:rsidR="085A2FE7">
          <w:rPr>
            <w:rStyle w:val="Hyperlink"/>
            <w:rFonts w:ascii="Times New Roman" w:hAnsi="Times New Roman" w:eastAsia="Times New Roman" w:cs="Times New Roman"/>
            <w:b w:val="0"/>
            <w:bCs w:val="0"/>
            <w:i w:val="0"/>
            <w:iCs w:val="0"/>
            <w:caps w:val="0"/>
            <w:smallCaps w:val="0"/>
            <w:noProof w:val="0"/>
            <w:sz w:val="24"/>
            <w:szCs w:val="24"/>
            <w:lang w:val="en-US"/>
          </w:rPr>
          <w:t>ffjollaramadani@gmail.com</w:t>
        </w:r>
      </w:hyperlink>
    </w:p>
    <w:p w:rsidR="00962BC3" w:rsidP="085A2FE7" w:rsidRDefault="00962BC3" w14:paraId="1AF0F46E" w14:textId="1E39504C">
      <w:pPr>
        <w:pStyle w:val="Normal"/>
        <w:spacing w:line="480" w:lineRule="auto"/>
        <w:rPr>
          <w:rFonts w:ascii="Times New Roman" w:hAnsi="Times New Roman"/>
        </w:rPr>
        <w:sectPr w:rsidR="00962BC3" w:rsidSect="00421D22">
          <w:headerReference w:type="default" r:id="rId9"/>
          <w:pgSz w:w="11900" w:h="16840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="00E32771" w:rsidP="00962BC3" w:rsidRDefault="00E32771" w14:paraId="55D2BDC1" w14:textId="0DE61BDA">
      <w:pPr>
        <w:rPr>
          <w:rFonts w:ascii="Times New Roman" w:hAnsi="Times New Roman"/>
        </w:rPr>
      </w:pPr>
    </w:p>
    <w:p w:rsidRPr="005E7E54" w:rsidR="00962BC3" w:rsidP="00D84049" w:rsidRDefault="00C77A56" w14:paraId="1F78EFEF" w14:textId="3BD9086A">
      <w:pPr>
        <w:spacing w:line="360" w:lineRule="auto"/>
        <w:rPr>
          <w:rFonts w:ascii="Times New Roman" w:hAnsi="Times New Roman"/>
        </w:rPr>
      </w:pPr>
      <w:r w:rsidRPr="085A2FE7" w:rsidR="085A2FE7">
        <w:rPr>
          <w:rFonts w:ascii="Times New Roman" w:hAnsi="Times New Roman"/>
        </w:rPr>
        <w:t xml:space="preserve">Table 2. Composition of each class 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828"/>
        <w:gridCol w:w="2126"/>
        <w:gridCol w:w="2268"/>
        <w:gridCol w:w="2268"/>
        <w:gridCol w:w="2337"/>
      </w:tblGrid>
      <w:tr w:rsidRPr="005E7E54" w:rsidR="00962BC3" w:rsidTr="00C77A56" w14:paraId="0B3B482C" w14:textId="77777777">
        <w:trPr>
          <w:trHeight w:val="281"/>
        </w:trPr>
        <w:tc>
          <w:tcPr>
            <w:tcW w:w="3828" w:type="dxa"/>
            <w:tcBorders>
              <w:top w:val="single" w:color="000000" w:sz="4" w:space="0"/>
              <w:bottom w:val="single" w:color="000000" w:sz="4" w:space="0"/>
            </w:tcBorders>
          </w:tcPr>
          <w:p w:rsidRPr="005E7E54" w:rsidR="00962BC3" w:rsidP="00D84049" w:rsidRDefault="00962BC3" w14:paraId="7D997797" w14:textId="7777777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color="000000" w:sz="4" w:space="0"/>
              <w:bottom w:val="single" w:color="000000" w:sz="4" w:space="0"/>
            </w:tcBorders>
          </w:tcPr>
          <w:p w:rsidRPr="005E7E54" w:rsidR="00962BC3" w:rsidP="00D84049" w:rsidRDefault="00962BC3" w14:paraId="038DDEE9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Class 1</w:t>
            </w:r>
          </w:p>
        </w:tc>
        <w:tc>
          <w:tcPr>
            <w:tcW w:w="2268" w:type="dxa"/>
            <w:tcBorders>
              <w:top w:val="single" w:color="000000" w:sz="4" w:space="0"/>
              <w:bottom w:val="single" w:color="000000" w:sz="4" w:space="0"/>
            </w:tcBorders>
          </w:tcPr>
          <w:p w:rsidRPr="005E7E54" w:rsidR="00962BC3" w:rsidP="00D84049" w:rsidRDefault="00962BC3" w14:paraId="74AD3847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Class 2</w:t>
            </w:r>
          </w:p>
        </w:tc>
        <w:tc>
          <w:tcPr>
            <w:tcW w:w="2268" w:type="dxa"/>
            <w:tcBorders>
              <w:top w:val="single" w:color="000000" w:sz="4" w:space="0"/>
              <w:bottom w:val="single" w:color="000000" w:sz="4" w:space="0"/>
            </w:tcBorders>
          </w:tcPr>
          <w:p w:rsidRPr="005E7E54" w:rsidR="00962BC3" w:rsidP="00D84049" w:rsidRDefault="00962BC3" w14:paraId="3454FF5E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Class 3</w:t>
            </w:r>
          </w:p>
        </w:tc>
        <w:tc>
          <w:tcPr>
            <w:tcW w:w="2337" w:type="dxa"/>
            <w:tcBorders>
              <w:top w:val="single" w:color="000000" w:sz="4" w:space="0"/>
              <w:bottom w:val="single" w:color="000000" w:sz="4" w:space="0"/>
            </w:tcBorders>
          </w:tcPr>
          <w:p w:rsidRPr="005E7E54" w:rsidR="00962BC3" w:rsidP="00D84049" w:rsidRDefault="00962BC3" w14:paraId="3BD5917D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Class 4</w:t>
            </w:r>
          </w:p>
        </w:tc>
      </w:tr>
      <w:tr w:rsidRPr="005E7E54" w:rsidR="00962BC3" w:rsidTr="00C77A56" w14:paraId="511D8C70" w14:textId="77777777">
        <w:trPr>
          <w:trHeight w:val="294"/>
        </w:trPr>
        <w:tc>
          <w:tcPr>
            <w:tcW w:w="3828" w:type="dxa"/>
            <w:tcBorders>
              <w:top w:val="single" w:color="000000" w:sz="4" w:space="0"/>
            </w:tcBorders>
          </w:tcPr>
          <w:p w:rsidRPr="005E7E54" w:rsidR="00962BC3" w:rsidP="00D84049" w:rsidRDefault="00962BC3" w14:paraId="7C4C78B4" w14:textId="77777777">
            <w:pPr>
              <w:spacing w:line="360" w:lineRule="auto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 xml:space="preserve">Age </w:t>
            </w:r>
          </w:p>
        </w:tc>
        <w:tc>
          <w:tcPr>
            <w:tcW w:w="2126" w:type="dxa"/>
            <w:tcBorders>
              <w:top w:val="single" w:color="000000" w:sz="4" w:space="0"/>
            </w:tcBorders>
          </w:tcPr>
          <w:p w:rsidRPr="005E7E54" w:rsidR="00962BC3" w:rsidP="00D84049" w:rsidRDefault="00962BC3" w14:paraId="1CBF7E7D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48.71 (8.13)</w:t>
            </w:r>
          </w:p>
        </w:tc>
        <w:tc>
          <w:tcPr>
            <w:tcW w:w="2268" w:type="dxa"/>
            <w:tcBorders>
              <w:top w:val="single" w:color="000000" w:sz="4" w:space="0"/>
            </w:tcBorders>
          </w:tcPr>
          <w:p w:rsidRPr="005E7E54" w:rsidR="00962BC3" w:rsidP="00D84049" w:rsidRDefault="00962BC3" w14:paraId="796446DE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54.40 (6.90)</w:t>
            </w:r>
          </w:p>
        </w:tc>
        <w:tc>
          <w:tcPr>
            <w:tcW w:w="2268" w:type="dxa"/>
            <w:tcBorders>
              <w:top w:val="single" w:color="000000" w:sz="4" w:space="0"/>
            </w:tcBorders>
          </w:tcPr>
          <w:p w:rsidRPr="005E7E54" w:rsidR="00962BC3" w:rsidP="00D84049" w:rsidRDefault="00962BC3" w14:paraId="16FF9B1A" w14:textId="2DEAE99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38.33 (8.01)</w:t>
            </w:r>
          </w:p>
        </w:tc>
        <w:tc>
          <w:tcPr>
            <w:tcW w:w="2337" w:type="dxa"/>
            <w:tcBorders>
              <w:top w:val="single" w:color="000000" w:sz="4" w:space="0"/>
            </w:tcBorders>
          </w:tcPr>
          <w:p w:rsidRPr="005E7E54" w:rsidR="00962BC3" w:rsidP="00D84049" w:rsidRDefault="00962BC3" w14:paraId="66EDF003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49.02 (7.16)</w:t>
            </w:r>
          </w:p>
        </w:tc>
      </w:tr>
      <w:tr w:rsidRPr="005E7E54" w:rsidR="00962BC3" w:rsidTr="00C77A56" w14:paraId="22A2FB8A" w14:textId="77777777">
        <w:trPr>
          <w:trHeight w:val="294"/>
        </w:trPr>
        <w:tc>
          <w:tcPr>
            <w:tcW w:w="3828" w:type="dxa"/>
          </w:tcPr>
          <w:p w:rsidRPr="005E7E54" w:rsidR="00962BC3" w:rsidP="00D84049" w:rsidRDefault="00962BC3" w14:paraId="75A18D5C" w14:textId="777777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5E7E54">
              <w:rPr>
                <w:rFonts w:ascii="Times New Roman" w:hAnsi="Times New Roman"/>
              </w:rPr>
              <w:t>Children</w:t>
            </w:r>
            <w:proofErr w:type="spellEnd"/>
          </w:p>
        </w:tc>
        <w:tc>
          <w:tcPr>
            <w:tcW w:w="2126" w:type="dxa"/>
          </w:tcPr>
          <w:p w:rsidRPr="005E7E54" w:rsidR="00962BC3" w:rsidP="00D84049" w:rsidRDefault="00962BC3" w14:paraId="51B8F91C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1.95 (.74)</w:t>
            </w:r>
          </w:p>
        </w:tc>
        <w:tc>
          <w:tcPr>
            <w:tcW w:w="2268" w:type="dxa"/>
          </w:tcPr>
          <w:p w:rsidRPr="005E7E54" w:rsidR="00962BC3" w:rsidP="00D84049" w:rsidRDefault="00962BC3" w14:paraId="40397639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7.14 (1.06)</w:t>
            </w:r>
          </w:p>
        </w:tc>
        <w:tc>
          <w:tcPr>
            <w:tcW w:w="2268" w:type="dxa"/>
          </w:tcPr>
          <w:p w:rsidRPr="005E7E54" w:rsidR="00962BC3" w:rsidP="00D84049" w:rsidRDefault="00962BC3" w14:paraId="77793462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.07 (.26)</w:t>
            </w:r>
          </w:p>
        </w:tc>
        <w:tc>
          <w:tcPr>
            <w:tcW w:w="2337" w:type="dxa"/>
          </w:tcPr>
          <w:p w:rsidRPr="005E7E54" w:rsidR="00962BC3" w:rsidP="00D84049" w:rsidRDefault="00962BC3" w14:paraId="7FDB7EF8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3.56 (.70)</w:t>
            </w:r>
          </w:p>
        </w:tc>
      </w:tr>
      <w:tr w:rsidRPr="005E7E54" w:rsidR="00962BC3" w:rsidTr="00C77A56" w14:paraId="3F0519BE" w14:textId="77777777">
        <w:trPr>
          <w:trHeight w:val="281"/>
        </w:trPr>
        <w:tc>
          <w:tcPr>
            <w:tcW w:w="3828" w:type="dxa"/>
          </w:tcPr>
          <w:p w:rsidRPr="005E7E54" w:rsidR="00962BC3" w:rsidP="00D84049" w:rsidRDefault="00962BC3" w14:paraId="619891F5" w14:textId="777777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5E7E54">
              <w:rPr>
                <w:rFonts w:ascii="Times New Roman" w:hAnsi="Times New Roman"/>
              </w:rPr>
              <w:t>Cohabiting</w:t>
            </w:r>
            <w:proofErr w:type="spellEnd"/>
            <w:r w:rsidRPr="005E7E5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126" w:type="dxa"/>
          </w:tcPr>
          <w:p w:rsidRPr="005E7E54" w:rsidR="00962BC3" w:rsidP="00D84049" w:rsidRDefault="00962BC3" w14:paraId="35244004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1.71 (.72)</w:t>
            </w:r>
          </w:p>
        </w:tc>
        <w:tc>
          <w:tcPr>
            <w:tcW w:w="2268" w:type="dxa"/>
          </w:tcPr>
          <w:p w:rsidRPr="005E7E54" w:rsidR="00962BC3" w:rsidP="00D84049" w:rsidRDefault="00962BC3" w14:paraId="4AB8B564" w14:textId="280F118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2.85 (.69)</w:t>
            </w:r>
          </w:p>
        </w:tc>
        <w:tc>
          <w:tcPr>
            <w:tcW w:w="2268" w:type="dxa"/>
          </w:tcPr>
          <w:p w:rsidRPr="005E7E54" w:rsidR="00962BC3" w:rsidP="00D84049" w:rsidRDefault="00962BC3" w14:paraId="2B13924C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1.67 (.66)</w:t>
            </w:r>
          </w:p>
        </w:tc>
        <w:tc>
          <w:tcPr>
            <w:tcW w:w="2337" w:type="dxa"/>
          </w:tcPr>
          <w:p w:rsidRPr="005E7E54" w:rsidR="00962BC3" w:rsidP="00D84049" w:rsidRDefault="00962BC3" w14:paraId="28E046B3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2.61 (.69)</w:t>
            </w:r>
          </w:p>
        </w:tc>
      </w:tr>
      <w:tr w:rsidRPr="005E7E54" w:rsidR="00962BC3" w:rsidTr="00C77A56" w14:paraId="21FD91D3" w14:textId="77777777">
        <w:trPr>
          <w:trHeight w:val="294"/>
        </w:trPr>
        <w:tc>
          <w:tcPr>
            <w:tcW w:w="3828" w:type="dxa"/>
          </w:tcPr>
          <w:p w:rsidRPr="005E7E54" w:rsidR="00962BC3" w:rsidP="00D84049" w:rsidRDefault="00962BC3" w14:paraId="41B96A43" w14:textId="77777777">
            <w:pPr>
              <w:spacing w:line="360" w:lineRule="auto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2126" w:type="dxa"/>
          </w:tcPr>
          <w:p w:rsidRPr="005E7E54" w:rsidR="00962BC3" w:rsidP="00D84049" w:rsidRDefault="00962BC3" w14:paraId="012E56D3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Pr="005E7E54" w:rsidR="00962BC3" w:rsidP="00D84049" w:rsidRDefault="00962BC3" w14:paraId="69C57EE4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Pr="005E7E54" w:rsidR="00962BC3" w:rsidP="00D84049" w:rsidRDefault="00962BC3" w14:paraId="58A1F168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37" w:type="dxa"/>
          </w:tcPr>
          <w:p w:rsidRPr="005E7E54" w:rsidR="00962BC3" w:rsidP="00D84049" w:rsidRDefault="00962BC3" w14:paraId="57B6FC65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Pr="005E7E54" w:rsidR="00962BC3" w:rsidTr="00C77A56" w14:paraId="6938F0AD" w14:textId="77777777">
        <w:trPr>
          <w:trHeight w:val="294"/>
        </w:trPr>
        <w:tc>
          <w:tcPr>
            <w:tcW w:w="3828" w:type="dxa"/>
          </w:tcPr>
          <w:p w:rsidRPr="005E7E54" w:rsidR="00962BC3" w:rsidP="00D84049" w:rsidRDefault="00962BC3" w14:paraId="17D00B0B" w14:textId="77777777">
            <w:pPr>
              <w:spacing w:line="360" w:lineRule="auto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 xml:space="preserve">   </w:t>
            </w:r>
            <w:proofErr w:type="spellStart"/>
            <w:r w:rsidRPr="005E7E54">
              <w:rPr>
                <w:rFonts w:ascii="Times New Roman" w:hAnsi="Times New Roman"/>
              </w:rPr>
              <w:t>Female</w:t>
            </w:r>
            <w:proofErr w:type="spellEnd"/>
            <w:r w:rsidRPr="005E7E5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126" w:type="dxa"/>
          </w:tcPr>
          <w:p w:rsidRPr="005E7E54" w:rsidR="00962BC3" w:rsidP="00D84049" w:rsidRDefault="00962BC3" w14:paraId="23447219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38.1</w:t>
            </w:r>
          </w:p>
        </w:tc>
        <w:tc>
          <w:tcPr>
            <w:tcW w:w="2268" w:type="dxa"/>
          </w:tcPr>
          <w:p w:rsidRPr="005E7E54" w:rsidR="00962BC3" w:rsidP="00D84049" w:rsidRDefault="00962BC3" w14:paraId="13D9FF67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28.6</w:t>
            </w:r>
          </w:p>
        </w:tc>
        <w:tc>
          <w:tcPr>
            <w:tcW w:w="2268" w:type="dxa"/>
          </w:tcPr>
          <w:p w:rsidRPr="005E7E54" w:rsidR="00962BC3" w:rsidP="00D84049" w:rsidRDefault="00962BC3" w14:paraId="2D27CF7C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29.8</w:t>
            </w:r>
          </w:p>
        </w:tc>
        <w:tc>
          <w:tcPr>
            <w:tcW w:w="2337" w:type="dxa"/>
          </w:tcPr>
          <w:p w:rsidRPr="005E7E54" w:rsidR="00962BC3" w:rsidP="00D84049" w:rsidRDefault="00962BC3" w14:paraId="6B4FA34F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33.3</w:t>
            </w:r>
          </w:p>
        </w:tc>
      </w:tr>
      <w:tr w:rsidRPr="005E7E54" w:rsidR="00962BC3" w:rsidTr="00C77A56" w14:paraId="4FC4045D" w14:textId="77777777">
        <w:trPr>
          <w:trHeight w:val="281"/>
        </w:trPr>
        <w:tc>
          <w:tcPr>
            <w:tcW w:w="3828" w:type="dxa"/>
          </w:tcPr>
          <w:p w:rsidRPr="005E7E54" w:rsidR="00962BC3" w:rsidP="00D84049" w:rsidRDefault="00962BC3" w14:paraId="48761B1A" w14:textId="77777777">
            <w:pPr>
              <w:spacing w:line="360" w:lineRule="auto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 xml:space="preserve">   Male</w:t>
            </w:r>
          </w:p>
        </w:tc>
        <w:tc>
          <w:tcPr>
            <w:tcW w:w="2126" w:type="dxa"/>
          </w:tcPr>
          <w:p w:rsidRPr="005E7E54" w:rsidR="00962BC3" w:rsidP="00D84049" w:rsidRDefault="00962BC3" w14:paraId="75FA90C1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61.9</w:t>
            </w:r>
          </w:p>
        </w:tc>
        <w:tc>
          <w:tcPr>
            <w:tcW w:w="2268" w:type="dxa"/>
          </w:tcPr>
          <w:p w:rsidRPr="005E7E54" w:rsidR="00962BC3" w:rsidP="00D84049" w:rsidRDefault="00962BC3" w14:paraId="289033ED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71.4</w:t>
            </w:r>
          </w:p>
        </w:tc>
        <w:tc>
          <w:tcPr>
            <w:tcW w:w="2268" w:type="dxa"/>
          </w:tcPr>
          <w:p w:rsidRPr="005E7E54" w:rsidR="00962BC3" w:rsidP="00D84049" w:rsidRDefault="00962BC3" w14:paraId="3F24CFA8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70.2</w:t>
            </w:r>
          </w:p>
        </w:tc>
        <w:tc>
          <w:tcPr>
            <w:tcW w:w="2337" w:type="dxa"/>
          </w:tcPr>
          <w:p w:rsidRPr="005E7E54" w:rsidR="00962BC3" w:rsidP="00D84049" w:rsidRDefault="00962BC3" w14:paraId="023F4198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66.7</w:t>
            </w:r>
          </w:p>
        </w:tc>
      </w:tr>
      <w:tr w:rsidRPr="005E7E54" w:rsidR="00962BC3" w:rsidTr="00C77A56" w14:paraId="58AC970F" w14:textId="77777777">
        <w:trPr>
          <w:trHeight w:val="294"/>
        </w:trPr>
        <w:tc>
          <w:tcPr>
            <w:tcW w:w="3828" w:type="dxa"/>
          </w:tcPr>
          <w:p w:rsidRPr="005E7E54" w:rsidR="00962BC3" w:rsidP="00D84049" w:rsidRDefault="00962BC3" w14:paraId="2DE83AB5" w14:textId="777777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5E7E54">
              <w:rPr>
                <w:rFonts w:ascii="Times New Roman" w:hAnsi="Times New Roman"/>
              </w:rPr>
              <w:t>Marital</w:t>
            </w:r>
            <w:proofErr w:type="spellEnd"/>
            <w:r w:rsidRPr="005E7E54">
              <w:rPr>
                <w:rFonts w:ascii="Times New Roman" w:hAnsi="Times New Roman"/>
              </w:rPr>
              <w:t xml:space="preserve"> </w:t>
            </w:r>
            <w:proofErr w:type="spellStart"/>
            <w:r w:rsidRPr="005E7E54">
              <w:rPr>
                <w:rFonts w:ascii="Times New Roman" w:hAnsi="Times New Roman"/>
              </w:rPr>
              <w:t>status</w:t>
            </w:r>
            <w:proofErr w:type="spellEnd"/>
          </w:p>
        </w:tc>
        <w:tc>
          <w:tcPr>
            <w:tcW w:w="2126" w:type="dxa"/>
          </w:tcPr>
          <w:p w:rsidRPr="005E7E54" w:rsidR="00962BC3" w:rsidP="00D84049" w:rsidRDefault="00962BC3" w14:paraId="4120F0D8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Pr="005E7E54" w:rsidR="00962BC3" w:rsidP="00D84049" w:rsidRDefault="00962BC3" w14:paraId="27C46610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Pr="005E7E54" w:rsidR="00962BC3" w:rsidP="00D84049" w:rsidRDefault="00962BC3" w14:paraId="348C3440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37" w:type="dxa"/>
          </w:tcPr>
          <w:p w:rsidRPr="005E7E54" w:rsidR="00962BC3" w:rsidP="00D84049" w:rsidRDefault="00962BC3" w14:paraId="01BD5D2F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Pr="005E7E54" w:rsidR="00962BC3" w:rsidTr="00C77A56" w14:paraId="4705CB8C" w14:textId="77777777">
        <w:trPr>
          <w:trHeight w:val="281"/>
        </w:trPr>
        <w:tc>
          <w:tcPr>
            <w:tcW w:w="3828" w:type="dxa"/>
          </w:tcPr>
          <w:p w:rsidRPr="005E7E54" w:rsidR="00962BC3" w:rsidP="00D84049" w:rsidRDefault="00962BC3" w14:paraId="702C0320" w14:textId="48C58DF0">
            <w:pPr>
              <w:spacing w:line="360" w:lineRule="auto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 xml:space="preserve">   Single</w:t>
            </w:r>
          </w:p>
        </w:tc>
        <w:tc>
          <w:tcPr>
            <w:tcW w:w="2126" w:type="dxa"/>
          </w:tcPr>
          <w:p w:rsidRPr="005E7E54" w:rsidR="00962BC3" w:rsidP="00D84049" w:rsidRDefault="00962BC3" w14:paraId="6380C9F3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4.8</w:t>
            </w:r>
          </w:p>
        </w:tc>
        <w:tc>
          <w:tcPr>
            <w:tcW w:w="2268" w:type="dxa"/>
          </w:tcPr>
          <w:p w:rsidRPr="005E7E54" w:rsidR="00962BC3" w:rsidP="00D84049" w:rsidRDefault="00962BC3" w14:paraId="5ED05BB2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0</w:t>
            </w:r>
          </w:p>
        </w:tc>
        <w:tc>
          <w:tcPr>
            <w:tcW w:w="2268" w:type="dxa"/>
          </w:tcPr>
          <w:p w:rsidRPr="005E7E54" w:rsidR="00962BC3" w:rsidP="00D84049" w:rsidRDefault="00962BC3" w14:paraId="7A5AB57F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75.4</w:t>
            </w:r>
          </w:p>
        </w:tc>
        <w:tc>
          <w:tcPr>
            <w:tcW w:w="2337" w:type="dxa"/>
          </w:tcPr>
          <w:p w:rsidRPr="005E7E54" w:rsidR="00962BC3" w:rsidP="00D84049" w:rsidRDefault="00962BC3" w14:paraId="04F1B051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0</w:t>
            </w:r>
          </w:p>
        </w:tc>
      </w:tr>
      <w:tr w:rsidRPr="005E7E54" w:rsidR="00962BC3" w:rsidTr="00C77A56" w14:paraId="6295822A" w14:textId="77777777">
        <w:trPr>
          <w:trHeight w:val="294"/>
        </w:trPr>
        <w:tc>
          <w:tcPr>
            <w:tcW w:w="3828" w:type="dxa"/>
          </w:tcPr>
          <w:p w:rsidRPr="005E7E54" w:rsidR="00962BC3" w:rsidP="00D84049" w:rsidRDefault="00962BC3" w14:paraId="445E9592" w14:textId="7B7B3BE2">
            <w:pPr>
              <w:spacing w:line="360" w:lineRule="auto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 xml:space="preserve">   </w:t>
            </w:r>
            <w:proofErr w:type="spellStart"/>
            <w:r w:rsidRPr="005E7E54">
              <w:rPr>
                <w:rFonts w:ascii="Times New Roman" w:hAnsi="Times New Roman"/>
              </w:rPr>
              <w:t>Married</w:t>
            </w:r>
            <w:proofErr w:type="spellEnd"/>
            <w:r w:rsidRPr="005E7E5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126" w:type="dxa"/>
          </w:tcPr>
          <w:p w:rsidRPr="005E7E54" w:rsidR="00962BC3" w:rsidP="00D84049" w:rsidRDefault="00962BC3" w14:paraId="7B9CE876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42.9</w:t>
            </w:r>
          </w:p>
        </w:tc>
        <w:tc>
          <w:tcPr>
            <w:tcW w:w="2268" w:type="dxa"/>
          </w:tcPr>
          <w:p w:rsidRPr="005E7E54" w:rsidR="00962BC3" w:rsidP="00D84049" w:rsidRDefault="00962BC3" w14:paraId="4D8F02AF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85.7</w:t>
            </w:r>
          </w:p>
        </w:tc>
        <w:tc>
          <w:tcPr>
            <w:tcW w:w="2268" w:type="dxa"/>
          </w:tcPr>
          <w:p w:rsidRPr="005E7E54" w:rsidR="00962BC3" w:rsidP="00D84049" w:rsidRDefault="00962BC3" w14:paraId="0266CB52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10.5</w:t>
            </w:r>
          </w:p>
        </w:tc>
        <w:tc>
          <w:tcPr>
            <w:tcW w:w="2337" w:type="dxa"/>
          </w:tcPr>
          <w:p w:rsidRPr="005E7E54" w:rsidR="00962BC3" w:rsidP="00D84049" w:rsidRDefault="00962BC3" w14:paraId="3C92B0CD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94.4</w:t>
            </w:r>
          </w:p>
        </w:tc>
      </w:tr>
      <w:tr w:rsidRPr="005E7E54" w:rsidR="00962BC3" w:rsidTr="00C77A56" w14:paraId="16567E08" w14:textId="77777777">
        <w:trPr>
          <w:trHeight w:val="294"/>
        </w:trPr>
        <w:tc>
          <w:tcPr>
            <w:tcW w:w="3828" w:type="dxa"/>
          </w:tcPr>
          <w:p w:rsidRPr="005E7E54" w:rsidR="00962BC3" w:rsidP="00D84049" w:rsidRDefault="00962BC3" w14:paraId="1CAF6000" w14:textId="45AB9507">
            <w:pPr>
              <w:spacing w:line="360" w:lineRule="auto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 xml:space="preserve">   </w:t>
            </w:r>
            <w:proofErr w:type="spellStart"/>
            <w:r w:rsidRPr="005E7E54">
              <w:rPr>
                <w:rFonts w:ascii="Times New Roman" w:hAnsi="Times New Roman"/>
              </w:rPr>
              <w:t>Divorced</w:t>
            </w:r>
            <w:proofErr w:type="spellEnd"/>
          </w:p>
        </w:tc>
        <w:tc>
          <w:tcPr>
            <w:tcW w:w="2126" w:type="dxa"/>
          </w:tcPr>
          <w:p w:rsidRPr="005E7E54" w:rsidR="00962BC3" w:rsidP="00D84049" w:rsidRDefault="00962BC3" w14:paraId="0F029235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52.4</w:t>
            </w:r>
          </w:p>
        </w:tc>
        <w:tc>
          <w:tcPr>
            <w:tcW w:w="2268" w:type="dxa"/>
          </w:tcPr>
          <w:p w:rsidRPr="005E7E54" w:rsidR="00962BC3" w:rsidP="00D84049" w:rsidRDefault="00962BC3" w14:paraId="70AFA330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14.3</w:t>
            </w:r>
          </w:p>
        </w:tc>
        <w:tc>
          <w:tcPr>
            <w:tcW w:w="2268" w:type="dxa"/>
          </w:tcPr>
          <w:p w:rsidRPr="005E7E54" w:rsidR="00962BC3" w:rsidP="00D84049" w:rsidRDefault="00962BC3" w14:paraId="1D146186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14.0</w:t>
            </w:r>
          </w:p>
        </w:tc>
        <w:tc>
          <w:tcPr>
            <w:tcW w:w="2337" w:type="dxa"/>
          </w:tcPr>
          <w:p w:rsidRPr="005E7E54" w:rsidR="00962BC3" w:rsidP="00D84049" w:rsidRDefault="00962BC3" w14:paraId="31EE1989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0</w:t>
            </w:r>
          </w:p>
        </w:tc>
      </w:tr>
      <w:tr w:rsidRPr="005E7E54" w:rsidR="00962BC3" w:rsidTr="00C77A56" w14:paraId="22B5ACD9" w14:textId="77777777">
        <w:trPr>
          <w:trHeight w:val="281"/>
        </w:trPr>
        <w:tc>
          <w:tcPr>
            <w:tcW w:w="3828" w:type="dxa"/>
          </w:tcPr>
          <w:p w:rsidRPr="005E7E54" w:rsidR="00962BC3" w:rsidP="00D84049" w:rsidRDefault="00962BC3" w14:paraId="0F2DA38B" w14:textId="64C5222D">
            <w:pPr>
              <w:spacing w:line="360" w:lineRule="auto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 xml:space="preserve">   </w:t>
            </w:r>
            <w:proofErr w:type="spellStart"/>
            <w:r w:rsidRPr="005E7E54">
              <w:rPr>
                <w:rFonts w:ascii="Times New Roman" w:hAnsi="Times New Roman"/>
              </w:rPr>
              <w:t>Widowed</w:t>
            </w:r>
            <w:proofErr w:type="spellEnd"/>
            <w:r w:rsidRPr="005E7E5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126" w:type="dxa"/>
          </w:tcPr>
          <w:p w:rsidRPr="005E7E54" w:rsidR="00962BC3" w:rsidP="00D84049" w:rsidRDefault="00962BC3" w14:paraId="64E7CC88" w14:textId="651F6AB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0</w:t>
            </w:r>
          </w:p>
        </w:tc>
        <w:tc>
          <w:tcPr>
            <w:tcW w:w="2268" w:type="dxa"/>
          </w:tcPr>
          <w:p w:rsidRPr="005E7E54" w:rsidR="00962BC3" w:rsidP="00D84049" w:rsidRDefault="00962BC3" w14:paraId="2B9E70B9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0</w:t>
            </w:r>
          </w:p>
        </w:tc>
        <w:tc>
          <w:tcPr>
            <w:tcW w:w="2268" w:type="dxa"/>
          </w:tcPr>
          <w:p w:rsidRPr="005E7E54" w:rsidR="00962BC3" w:rsidP="00D84049" w:rsidRDefault="00962BC3" w14:paraId="78573196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0.00</w:t>
            </w:r>
          </w:p>
        </w:tc>
        <w:tc>
          <w:tcPr>
            <w:tcW w:w="2337" w:type="dxa"/>
          </w:tcPr>
          <w:p w:rsidRPr="005E7E54" w:rsidR="00962BC3" w:rsidP="00D84049" w:rsidRDefault="00962BC3" w14:paraId="4416332A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5.6</w:t>
            </w:r>
          </w:p>
        </w:tc>
      </w:tr>
      <w:tr w:rsidRPr="005E7E54" w:rsidR="00962BC3" w:rsidTr="00C77A56" w14:paraId="4F31A83B" w14:textId="77777777">
        <w:trPr>
          <w:trHeight w:val="294"/>
        </w:trPr>
        <w:tc>
          <w:tcPr>
            <w:tcW w:w="3828" w:type="dxa"/>
          </w:tcPr>
          <w:p w:rsidRPr="005E7E54" w:rsidR="00962BC3" w:rsidP="00D84049" w:rsidRDefault="00962BC3" w14:paraId="2EB4CB76" w14:textId="77777777">
            <w:pPr>
              <w:spacing w:line="360" w:lineRule="auto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 xml:space="preserve">Education </w:t>
            </w:r>
          </w:p>
        </w:tc>
        <w:tc>
          <w:tcPr>
            <w:tcW w:w="2126" w:type="dxa"/>
          </w:tcPr>
          <w:p w:rsidRPr="005E7E54" w:rsidR="00962BC3" w:rsidP="00D84049" w:rsidRDefault="00962BC3" w14:paraId="68EE4468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Pr="005E7E54" w:rsidR="00962BC3" w:rsidP="00D84049" w:rsidRDefault="00962BC3" w14:paraId="17C3421E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Pr="005E7E54" w:rsidR="00962BC3" w:rsidP="00D84049" w:rsidRDefault="00962BC3" w14:paraId="38CC47CC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37" w:type="dxa"/>
          </w:tcPr>
          <w:p w:rsidRPr="005E7E54" w:rsidR="00962BC3" w:rsidP="00D84049" w:rsidRDefault="00962BC3" w14:paraId="0FEB4138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Pr="005E7E54" w:rsidR="00962BC3" w:rsidTr="00C77A56" w14:paraId="4E1716AD" w14:textId="77777777">
        <w:trPr>
          <w:trHeight w:val="221"/>
        </w:trPr>
        <w:tc>
          <w:tcPr>
            <w:tcW w:w="3828" w:type="dxa"/>
          </w:tcPr>
          <w:p w:rsidRPr="005E7E54" w:rsidR="00962BC3" w:rsidP="00D84049" w:rsidRDefault="00962BC3" w14:paraId="3F0FC3B0" w14:textId="3090366D">
            <w:pPr>
              <w:spacing w:line="360" w:lineRule="auto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 xml:space="preserve">   </w:t>
            </w:r>
            <w:proofErr w:type="spellStart"/>
            <w:r w:rsidRPr="005E7E54">
              <w:rPr>
                <w:rFonts w:ascii="Times New Roman" w:hAnsi="Times New Roman"/>
              </w:rPr>
              <w:t>Less</w:t>
            </w:r>
            <w:proofErr w:type="spellEnd"/>
            <w:r w:rsidRPr="005E7E54">
              <w:rPr>
                <w:rFonts w:ascii="Times New Roman" w:hAnsi="Times New Roman"/>
              </w:rPr>
              <w:t xml:space="preserve"> </w:t>
            </w:r>
            <w:proofErr w:type="spellStart"/>
            <w:r w:rsidRPr="005E7E54">
              <w:rPr>
                <w:rFonts w:ascii="Times New Roman" w:hAnsi="Times New Roman"/>
              </w:rPr>
              <w:t>than</w:t>
            </w:r>
            <w:proofErr w:type="spellEnd"/>
            <w:r w:rsidRPr="005E7E54">
              <w:rPr>
                <w:rFonts w:ascii="Times New Roman" w:hAnsi="Times New Roman"/>
              </w:rPr>
              <w:t xml:space="preserve"> </w:t>
            </w:r>
            <w:proofErr w:type="spellStart"/>
            <w:r w:rsidRPr="005E7E54">
              <w:rPr>
                <w:rFonts w:ascii="Times New Roman" w:hAnsi="Times New Roman"/>
              </w:rPr>
              <w:t>elementary</w:t>
            </w:r>
            <w:proofErr w:type="spellEnd"/>
            <w:r w:rsidRPr="005E7E54">
              <w:rPr>
                <w:rFonts w:ascii="Times New Roman" w:hAnsi="Times New Roman"/>
              </w:rPr>
              <w:t xml:space="preserve"> </w:t>
            </w:r>
            <w:proofErr w:type="spellStart"/>
            <w:r w:rsidRPr="005E7E54">
              <w:rPr>
                <w:rFonts w:ascii="Times New Roman" w:hAnsi="Times New Roman"/>
              </w:rPr>
              <w:t>school</w:t>
            </w:r>
            <w:proofErr w:type="spellEnd"/>
            <w:r w:rsidRPr="005E7E5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126" w:type="dxa"/>
          </w:tcPr>
          <w:p w:rsidRPr="005E7E54" w:rsidR="00962BC3" w:rsidP="00D84049" w:rsidRDefault="00962BC3" w14:paraId="5AD31220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0</w:t>
            </w:r>
          </w:p>
        </w:tc>
        <w:tc>
          <w:tcPr>
            <w:tcW w:w="2268" w:type="dxa"/>
          </w:tcPr>
          <w:p w:rsidRPr="005E7E54" w:rsidR="00962BC3" w:rsidP="00D84049" w:rsidRDefault="00962BC3" w14:paraId="6E6B31A2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14.3</w:t>
            </w:r>
          </w:p>
        </w:tc>
        <w:tc>
          <w:tcPr>
            <w:tcW w:w="2268" w:type="dxa"/>
          </w:tcPr>
          <w:p w:rsidRPr="005E7E54" w:rsidR="00962BC3" w:rsidP="00D84049" w:rsidRDefault="00962BC3" w14:paraId="215C1627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10.5</w:t>
            </w:r>
          </w:p>
        </w:tc>
        <w:tc>
          <w:tcPr>
            <w:tcW w:w="2337" w:type="dxa"/>
          </w:tcPr>
          <w:p w:rsidRPr="005E7E54" w:rsidR="00962BC3" w:rsidP="00D84049" w:rsidRDefault="00962BC3" w14:paraId="64CAAB36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0</w:t>
            </w:r>
          </w:p>
        </w:tc>
      </w:tr>
      <w:tr w:rsidRPr="005E7E54" w:rsidR="00962BC3" w:rsidTr="00C77A56" w14:paraId="283F4A41" w14:textId="77777777">
        <w:trPr>
          <w:trHeight w:val="269"/>
        </w:trPr>
        <w:tc>
          <w:tcPr>
            <w:tcW w:w="3828" w:type="dxa"/>
          </w:tcPr>
          <w:p w:rsidRPr="005E7E54" w:rsidR="00962BC3" w:rsidP="00D84049" w:rsidRDefault="00962BC3" w14:paraId="66CDBF71" w14:textId="28B0E291">
            <w:pPr>
              <w:spacing w:line="360" w:lineRule="auto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 xml:space="preserve">   </w:t>
            </w:r>
            <w:proofErr w:type="spellStart"/>
            <w:r w:rsidRPr="005E7E54">
              <w:rPr>
                <w:rFonts w:ascii="Times New Roman" w:hAnsi="Times New Roman"/>
              </w:rPr>
              <w:t>Elemnetary</w:t>
            </w:r>
            <w:proofErr w:type="spellEnd"/>
            <w:r w:rsidRPr="005E7E54">
              <w:rPr>
                <w:rFonts w:ascii="Times New Roman" w:hAnsi="Times New Roman"/>
              </w:rPr>
              <w:t xml:space="preserve"> </w:t>
            </w:r>
            <w:proofErr w:type="spellStart"/>
            <w:r w:rsidRPr="005E7E54">
              <w:rPr>
                <w:rFonts w:ascii="Times New Roman" w:hAnsi="Times New Roman"/>
              </w:rPr>
              <w:t>school</w:t>
            </w:r>
            <w:proofErr w:type="spellEnd"/>
            <w:r w:rsidRPr="005E7E5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126" w:type="dxa"/>
          </w:tcPr>
          <w:p w:rsidRPr="005E7E54" w:rsidR="00962BC3" w:rsidP="00D84049" w:rsidRDefault="00962BC3" w14:paraId="7E362EA9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38.1</w:t>
            </w:r>
          </w:p>
        </w:tc>
        <w:tc>
          <w:tcPr>
            <w:tcW w:w="2268" w:type="dxa"/>
          </w:tcPr>
          <w:p w:rsidRPr="005E7E54" w:rsidR="00962BC3" w:rsidP="00D84049" w:rsidRDefault="00962BC3" w14:paraId="7FA8F6B6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42.9</w:t>
            </w:r>
          </w:p>
        </w:tc>
        <w:tc>
          <w:tcPr>
            <w:tcW w:w="2268" w:type="dxa"/>
          </w:tcPr>
          <w:p w:rsidRPr="005E7E54" w:rsidR="00962BC3" w:rsidP="00D84049" w:rsidRDefault="00962BC3" w14:paraId="100DA4EC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33.3</w:t>
            </w:r>
          </w:p>
        </w:tc>
        <w:tc>
          <w:tcPr>
            <w:tcW w:w="2337" w:type="dxa"/>
          </w:tcPr>
          <w:p w:rsidRPr="005E7E54" w:rsidR="00962BC3" w:rsidP="00D84049" w:rsidRDefault="00962BC3" w14:paraId="767CAE80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38.9</w:t>
            </w:r>
          </w:p>
        </w:tc>
      </w:tr>
      <w:tr w:rsidRPr="005E7E54" w:rsidR="00962BC3" w:rsidTr="00C77A56" w14:paraId="3689AD1D" w14:textId="77777777">
        <w:trPr>
          <w:trHeight w:val="294"/>
        </w:trPr>
        <w:tc>
          <w:tcPr>
            <w:tcW w:w="3828" w:type="dxa"/>
          </w:tcPr>
          <w:p w:rsidRPr="005E7E54" w:rsidR="00962BC3" w:rsidP="00D84049" w:rsidRDefault="00962BC3" w14:paraId="1F106CDE" w14:textId="3BC664C7">
            <w:pPr>
              <w:spacing w:line="360" w:lineRule="auto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 xml:space="preserve">   High </w:t>
            </w:r>
            <w:proofErr w:type="spellStart"/>
            <w:r w:rsidRPr="005E7E54">
              <w:rPr>
                <w:rFonts w:ascii="Times New Roman" w:hAnsi="Times New Roman"/>
              </w:rPr>
              <w:t>school</w:t>
            </w:r>
            <w:proofErr w:type="spellEnd"/>
            <w:r w:rsidRPr="005E7E5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126" w:type="dxa"/>
          </w:tcPr>
          <w:p w:rsidRPr="005E7E54" w:rsidR="00962BC3" w:rsidP="00D84049" w:rsidRDefault="00962BC3" w14:paraId="542D3E8A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61.9</w:t>
            </w:r>
          </w:p>
        </w:tc>
        <w:tc>
          <w:tcPr>
            <w:tcW w:w="2268" w:type="dxa"/>
          </w:tcPr>
          <w:p w:rsidRPr="005E7E54" w:rsidR="00962BC3" w:rsidP="00D84049" w:rsidRDefault="00962BC3" w14:paraId="66C50F52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28.6</w:t>
            </w:r>
          </w:p>
        </w:tc>
        <w:tc>
          <w:tcPr>
            <w:tcW w:w="2268" w:type="dxa"/>
          </w:tcPr>
          <w:p w:rsidRPr="005E7E54" w:rsidR="00962BC3" w:rsidP="00D84049" w:rsidRDefault="00962BC3" w14:paraId="30E998CD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49.1</w:t>
            </w:r>
          </w:p>
        </w:tc>
        <w:tc>
          <w:tcPr>
            <w:tcW w:w="2337" w:type="dxa"/>
          </w:tcPr>
          <w:p w:rsidRPr="005E7E54" w:rsidR="00962BC3" w:rsidP="00D84049" w:rsidRDefault="00962BC3" w14:paraId="0C97CC6A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50.0</w:t>
            </w:r>
          </w:p>
        </w:tc>
      </w:tr>
      <w:tr w:rsidRPr="005E7E54" w:rsidR="00962BC3" w:rsidTr="00C77A56" w14:paraId="67895FD0" w14:textId="77777777">
        <w:trPr>
          <w:trHeight w:val="294"/>
        </w:trPr>
        <w:tc>
          <w:tcPr>
            <w:tcW w:w="3828" w:type="dxa"/>
          </w:tcPr>
          <w:p w:rsidRPr="005E7E54" w:rsidR="00962BC3" w:rsidP="00D84049" w:rsidRDefault="00962BC3" w14:paraId="5AC30AA0" w14:textId="527F00D7">
            <w:pPr>
              <w:spacing w:line="360" w:lineRule="auto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 xml:space="preserve">   University </w:t>
            </w:r>
          </w:p>
        </w:tc>
        <w:tc>
          <w:tcPr>
            <w:tcW w:w="2126" w:type="dxa"/>
          </w:tcPr>
          <w:p w:rsidRPr="005E7E54" w:rsidR="00962BC3" w:rsidP="00D84049" w:rsidRDefault="00962BC3" w14:paraId="077B74D8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0</w:t>
            </w:r>
          </w:p>
        </w:tc>
        <w:tc>
          <w:tcPr>
            <w:tcW w:w="2268" w:type="dxa"/>
          </w:tcPr>
          <w:p w:rsidRPr="005E7E54" w:rsidR="00962BC3" w:rsidP="00D84049" w:rsidRDefault="00962BC3" w14:paraId="263E3858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0</w:t>
            </w:r>
          </w:p>
        </w:tc>
        <w:tc>
          <w:tcPr>
            <w:tcW w:w="2268" w:type="dxa"/>
          </w:tcPr>
          <w:p w:rsidRPr="005E7E54" w:rsidR="00962BC3" w:rsidP="00D84049" w:rsidRDefault="00962BC3" w14:paraId="3C045273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7.0</w:t>
            </w:r>
          </w:p>
        </w:tc>
        <w:tc>
          <w:tcPr>
            <w:tcW w:w="2337" w:type="dxa"/>
          </w:tcPr>
          <w:p w:rsidRPr="005E7E54" w:rsidR="00962BC3" w:rsidP="00D84049" w:rsidRDefault="00962BC3" w14:paraId="0CDBCE63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11.1</w:t>
            </w:r>
          </w:p>
        </w:tc>
      </w:tr>
      <w:tr w:rsidRPr="005E7E54" w:rsidR="00962BC3" w:rsidTr="00C77A56" w14:paraId="6EE5EB0D" w14:textId="77777777">
        <w:trPr>
          <w:trHeight w:val="269"/>
        </w:trPr>
        <w:tc>
          <w:tcPr>
            <w:tcW w:w="3828" w:type="dxa"/>
          </w:tcPr>
          <w:p w:rsidRPr="005E7E54" w:rsidR="00962BC3" w:rsidP="00D84049" w:rsidRDefault="00962BC3" w14:paraId="1C2DA314" w14:textId="35AD606D">
            <w:pPr>
              <w:spacing w:line="360" w:lineRule="auto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 xml:space="preserve">   Professional </w:t>
            </w:r>
            <w:proofErr w:type="spellStart"/>
            <w:r w:rsidRPr="005E7E54">
              <w:rPr>
                <w:rFonts w:ascii="Times New Roman" w:hAnsi="Times New Roman"/>
              </w:rPr>
              <w:t>education</w:t>
            </w:r>
            <w:proofErr w:type="spellEnd"/>
            <w:r w:rsidRPr="005E7E5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126" w:type="dxa"/>
          </w:tcPr>
          <w:p w:rsidRPr="005E7E54" w:rsidR="00962BC3" w:rsidP="00D84049" w:rsidRDefault="00962BC3" w14:paraId="1DD5FB0D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0</w:t>
            </w:r>
          </w:p>
        </w:tc>
        <w:tc>
          <w:tcPr>
            <w:tcW w:w="2268" w:type="dxa"/>
          </w:tcPr>
          <w:p w:rsidRPr="005E7E54" w:rsidR="00962BC3" w:rsidP="00D84049" w:rsidRDefault="00962BC3" w14:paraId="350CF1D2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0</w:t>
            </w:r>
          </w:p>
        </w:tc>
        <w:tc>
          <w:tcPr>
            <w:tcW w:w="2268" w:type="dxa"/>
          </w:tcPr>
          <w:p w:rsidRPr="005E7E54" w:rsidR="00962BC3" w:rsidP="00D84049" w:rsidRDefault="00962BC3" w14:paraId="4CA5E5CC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0</w:t>
            </w:r>
          </w:p>
        </w:tc>
        <w:tc>
          <w:tcPr>
            <w:tcW w:w="2337" w:type="dxa"/>
          </w:tcPr>
          <w:p w:rsidRPr="005E7E54" w:rsidR="00962BC3" w:rsidP="00D84049" w:rsidRDefault="00962BC3" w14:paraId="136D9B27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0</w:t>
            </w:r>
          </w:p>
        </w:tc>
      </w:tr>
      <w:tr w:rsidRPr="005E7E54" w:rsidR="00962BC3" w:rsidTr="00C77A56" w14:paraId="2705AB8E" w14:textId="77777777">
        <w:trPr>
          <w:trHeight w:val="576"/>
        </w:trPr>
        <w:tc>
          <w:tcPr>
            <w:tcW w:w="3828" w:type="dxa"/>
            <w:tcBorders>
              <w:bottom w:val="single" w:color="000000" w:sz="4" w:space="0"/>
            </w:tcBorders>
          </w:tcPr>
          <w:p w:rsidRPr="005E7E54" w:rsidR="00962BC3" w:rsidP="00D84049" w:rsidRDefault="00962BC3" w14:paraId="0577414B" w14:textId="0A931CD3">
            <w:pPr>
              <w:spacing w:line="360" w:lineRule="auto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 xml:space="preserve">   Other </w:t>
            </w:r>
            <w:proofErr w:type="spellStart"/>
            <w:r w:rsidRPr="005E7E54">
              <w:rPr>
                <w:rFonts w:ascii="Times New Roman" w:hAnsi="Times New Roman"/>
              </w:rPr>
              <w:t>qualification</w:t>
            </w:r>
            <w:proofErr w:type="spellEnd"/>
          </w:p>
        </w:tc>
        <w:tc>
          <w:tcPr>
            <w:tcW w:w="2126" w:type="dxa"/>
            <w:tcBorders>
              <w:bottom w:val="single" w:color="000000" w:sz="4" w:space="0"/>
            </w:tcBorders>
          </w:tcPr>
          <w:p w:rsidRPr="005E7E54" w:rsidR="00962BC3" w:rsidP="00D84049" w:rsidRDefault="00962BC3" w14:paraId="4B109F8E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0</w:t>
            </w:r>
          </w:p>
        </w:tc>
        <w:tc>
          <w:tcPr>
            <w:tcW w:w="2268" w:type="dxa"/>
            <w:tcBorders>
              <w:bottom w:val="single" w:color="000000" w:sz="4" w:space="0"/>
            </w:tcBorders>
          </w:tcPr>
          <w:p w:rsidRPr="005E7E54" w:rsidR="00962BC3" w:rsidP="00D84049" w:rsidRDefault="00962BC3" w14:paraId="57C5E519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14.3</w:t>
            </w:r>
          </w:p>
        </w:tc>
        <w:tc>
          <w:tcPr>
            <w:tcW w:w="2268" w:type="dxa"/>
            <w:tcBorders>
              <w:bottom w:val="single" w:color="000000" w:sz="4" w:space="0"/>
            </w:tcBorders>
          </w:tcPr>
          <w:p w:rsidRPr="005E7E54" w:rsidR="00962BC3" w:rsidP="00D84049" w:rsidRDefault="00962BC3" w14:paraId="5DF2DA1B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0</w:t>
            </w:r>
          </w:p>
        </w:tc>
        <w:tc>
          <w:tcPr>
            <w:tcW w:w="2337" w:type="dxa"/>
            <w:tcBorders>
              <w:bottom w:val="single" w:color="000000" w:sz="4" w:space="0"/>
            </w:tcBorders>
          </w:tcPr>
          <w:p w:rsidRPr="005E7E54" w:rsidR="00962BC3" w:rsidP="00D84049" w:rsidRDefault="00962BC3" w14:paraId="48A61879" w14:textId="77777777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E7E54">
              <w:rPr>
                <w:rFonts w:ascii="Times New Roman" w:hAnsi="Times New Roman"/>
              </w:rPr>
              <w:t>0</w:t>
            </w:r>
          </w:p>
        </w:tc>
      </w:tr>
    </w:tbl>
    <w:p w:rsidRPr="005E7E54" w:rsidR="00962BC3" w:rsidP="085A2FE7" w:rsidRDefault="00962BC3" w14:paraId="7B45B85C" w14:noSpellErr="1" w14:textId="2FD6587E">
      <w:pPr>
        <w:pStyle w:val="Normal"/>
        <w:spacing w:line="480" w:lineRule="auto"/>
        <w:rPr>
          <w:rFonts w:ascii="Times New Roman" w:hAnsi="Times New Roman"/>
        </w:rPr>
      </w:pPr>
    </w:p>
    <w:p w:rsidRPr="005E7E54" w:rsidR="00962BC3" w:rsidP="00962BC3" w:rsidRDefault="00962BC3" w14:paraId="3CBE8FE7" w14:textId="77777777">
      <w:pPr>
        <w:rPr>
          <w:rFonts w:ascii="Times New Roman" w:hAnsi="Times New Roman"/>
        </w:rPr>
      </w:pPr>
    </w:p>
    <w:p w:rsidRPr="005E7E54" w:rsidR="00962BC3" w:rsidP="00962BC3" w:rsidRDefault="00962BC3" w14:paraId="75A3777E" w14:textId="77777777">
      <w:pPr>
        <w:rPr>
          <w:rFonts w:ascii="Times New Roman" w:hAnsi="Times New Roman"/>
        </w:rPr>
      </w:pPr>
    </w:p>
    <w:p w:rsidRPr="005E7E54" w:rsidR="00962BC3" w:rsidP="00962BC3" w:rsidRDefault="00962BC3" w14:paraId="1B2C102A" w14:textId="77777777">
      <w:pPr>
        <w:rPr>
          <w:rFonts w:ascii="Times New Roman" w:hAnsi="Times New Roman"/>
        </w:rPr>
      </w:pPr>
    </w:p>
    <w:p w:rsidRPr="005E7E54" w:rsidR="00962BC3" w:rsidP="00962BC3" w:rsidRDefault="00962BC3" w14:paraId="0474EA9C" w14:textId="77777777">
      <w:pPr>
        <w:rPr>
          <w:rFonts w:ascii="Times New Roman" w:hAnsi="Times New Roman"/>
        </w:rPr>
      </w:pPr>
    </w:p>
    <w:p w:rsidRPr="005E7E54" w:rsidR="00962BC3" w:rsidP="00962BC3" w:rsidRDefault="00962BC3" w14:paraId="145923DD" w14:textId="77777777">
      <w:pPr>
        <w:rPr>
          <w:rFonts w:ascii="Times New Roman" w:hAnsi="Times New Roman"/>
        </w:rPr>
      </w:pPr>
    </w:p>
    <w:p w:rsidRPr="005E7E54" w:rsidR="00962BC3" w:rsidP="00962BC3" w:rsidRDefault="00962BC3" w14:paraId="3AC189CF" w14:textId="77777777">
      <w:pPr>
        <w:rPr>
          <w:rFonts w:ascii="Times New Roman" w:hAnsi="Times New Roman"/>
        </w:rPr>
      </w:pPr>
    </w:p>
    <w:p w:rsidRPr="005E7E54" w:rsidR="00962BC3" w:rsidP="00962BC3" w:rsidRDefault="00962BC3" w14:paraId="2DD0B0B4" w14:textId="77777777">
      <w:pPr>
        <w:rPr>
          <w:rFonts w:ascii="Times New Roman" w:hAnsi="Times New Roman"/>
        </w:rPr>
      </w:pPr>
    </w:p>
    <w:p w:rsidRPr="00EC2945" w:rsidR="00E32771" w:rsidP="00EC2945" w:rsidRDefault="00E32771" w14:paraId="2819D2A0" w14:textId="77777777">
      <w:pPr>
        <w:spacing w:line="480" w:lineRule="auto"/>
        <w:rPr>
          <w:rFonts w:ascii="Times New Roman" w:hAnsi="Times New Roman"/>
        </w:rPr>
      </w:pPr>
    </w:p>
    <w:p w:rsidRPr="00EC2945" w:rsidR="00A74CAE" w:rsidP="00EC2945" w:rsidRDefault="00A74CAE" w14:paraId="3B3CA6DE" w14:textId="77777777">
      <w:pPr>
        <w:spacing w:line="480" w:lineRule="auto"/>
        <w:rPr>
          <w:rFonts w:ascii="Times New Roman" w:hAnsi="Times New Roman"/>
        </w:rPr>
      </w:pPr>
    </w:p>
    <w:sectPr w:rsidRPr="00EC2945" w:rsidR="00A74CAE" w:rsidSect="00962BC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5D70" w:rsidP="00A30791" w:rsidRDefault="00C15D70" w14:paraId="3078AEC6" w14:textId="77777777">
      <w:r>
        <w:separator/>
      </w:r>
    </w:p>
  </w:endnote>
  <w:endnote w:type="continuationSeparator" w:id="0">
    <w:p w:rsidR="00C15D70" w:rsidP="00A30791" w:rsidRDefault="00C15D70" w14:paraId="3E5876DD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5D70" w:rsidP="00A30791" w:rsidRDefault="00C15D70" w14:paraId="58B4A9D9" w14:textId="77777777">
      <w:r>
        <w:separator/>
      </w:r>
    </w:p>
  </w:footnote>
  <w:footnote w:type="continuationSeparator" w:id="0">
    <w:p w:rsidR="00C15D70" w:rsidP="00A30791" w:rsidRDefault="00C15D70" w14:paraId="543EEEA3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0791" w:rsidRDefault="00A30791" w14:paraId="1EB386FA" w14:textId="67794899">
    <w:pPr>
      <w:pStyle w:val="Header"/>
    </w:pPr>
    <w:r>
      <w:rPr>
        <w:rFonts w:ascii="Times New Roman" w:hAnsi="Times New Roman" w:cs="Times New Roman"/>
        <w:color w:val="0D0D0D" w:themeColor="text1" w:themeTint="F2"/>
      </w:rPr>
      <w:t>LATENT PROFILE ANALYSIS WITH PSYCHOTIC PATIENTS</w:t>
    </w:r>
  </w:p>
</w:hdr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206"/>
    <w:rsid w:val="000236C7"/>
    <w:rsid w:val="00024171"/>
    <w:rsid w:val="0003168D"/>
    <w:rsid w:val="00041A97"/>
    <w:rsid w:val="000707F7"/>
    <w:rsid w:val="000A6552"/>
    <w:rsid w:val="000B03A2"/>
    <w:rsid w:val="000B2CAF"/>
    <w:rsid w:val="000C51D0"/>
    <w:rsid w:val="000D2B39"/>
    <w:rsid w:val="001236E2"/>
    <w:rsid w:val="00136467"/>
    <w:rsid w:val="00141761"/>
    <w:rsid w:val="0015003B"/>
    <w:rsid w:val="001A2768"/>
    <w:rsid w:val="001B3239"/>
    <w:rsid w:val="001B4118"/>
    <w:rsid w:val="001C27AF"/>
    <w:rsid w:val="001C663D"/>
    <w:rsid w:val="001C7302"/>
    <w:rsid w:val="001F6253"/>
    <w:rsid w:val="002146DC"/>
    <w:rsid w:val="00230E01"/>
    <w:rsid w:val="00235EFB"/>
    <w:rsid w:val="002A4245"/>
    <w:rsid w:val="002B3689"/>
    <w:rsid w:val="002E2E5C"/>
    <w:rsid w:val="00303CB9"/>
    <w:rsid w:val="003041AE"/>
    <w:rsid w:val="0031295A"/>
    <w:rsid w:val="00326872"/>
    <w:rsid w:val="003702D7"/>
    <w:rsid w:val="003B0D28"/>
    <w:rsid w:val="004169DA"/>
    <w:rsid w:val="00421D22"/>
    <w:rsid w:val="00430FB4"/>
    <w:rsid w:val="00446EFC"/>
    <w:rsid w:val="00452FF0"/>
    <w:rsid w:val="0045675F"/>
    <w:rsid w:val="0049083A"/>
    <w:rsid w:val="00490D72"/>
    <w:rsid w:val="00493111"/>
    <w:rsid w:val="004B4C22"/>
    <w:rsid w:val="004D0365"/>
    <w:rsid w:val="004E0082"/>
    <w:rsid w:val="00510F75"/>
    <w:rsid w:val="005119B6"/>
    <w:rsid w:val="00511FA9"/>
    <w:rsid w:val="00520E1B"/>
    <w:rsid w:val="00564926"/>
    <w:rsid w:val="00572F8D"/>
    <w:rsid w:val="00592371"/>
    <w:rsid w:val="005A055A"/>
    <w:rsid w:val="005A6B72"/>
    <w:rsid w:val="005B5EAB"/>
    <w:rsid w:val="005C09E0"/>
    <w:rsid w:val="005E679C"/>
    <w:rsid w:val="00611A68"/>
    <w:rsid w:val="006765F4"/>
    <w:rsid w:val="00686A8D"/>
    <w:rsid w:val="00690530"/>
    <w:rsid w:val="0069577D"/>
    <w:rsid w:val="006B60DA"/>
    <w:rsid w:val="006D1BB6"/>
    <w:rsid w:val="006D5B04"/>
    <w:rsid w:val="006E51A9"/>
    <w:rsid w:val="006F182C"/>
    <w:rsid w:val="00714043"/>
    <w:rsid w:val="00720AC0"/>
    <w:rsid w:val="0072233C"/>
    <w:rsid w:val="007520FF"/>
    <w:rsid w:val="00767DAF"/>
    <w:rsid w:val="007766FE"/>
    <w:rsid w:val="00787E46"/>
    <w:rsid w:val="007A417A"/>
    <w:rsid w:val="007A7316"/>
    <w:rsid w:val="007B4206"/>
    <w:rsid w:val="007C3973"/>
    <w:rsid w:val="007C3EBD"/>
    <w:rsid w:val="007C6C62"/>
    <w:rsid w:val="007D0F27"/>
    <w:rsid w:val="007D5E25"/>
    <w:rsid w:val="007E565B"/>
    <w:rsid w:val="007E78B3"/>
    <w:rsid w:val="007F17B9"/>
    <w:rsid w:val="008125B7"/>
    <w:rsid w:val="00816F25"/>
    <w:rsid w:val="00817BAF"/>
    <w:rsid w:val="008204EC"/>
    <w:rsid w:val="00842E6B"/>
    <w:rsid w:val="0086338D"/>
    <w:rsid w:val="008A01EC"/>
    <w:rsid w:val="008B553A"/>
    <w:rsid w:val="008F4335"/>
    <w:rsid w:val="008F7A5D"/>
    <w:rsid w:val="00910CA1"/>
    <w:rsid w:val="009477F7"/>
    <w:rsid w:val="00957E31"/>
    <w:rsid w:val="00962BC3"/>
    <w:rsid w:val="0097131A"/>
    <w:rsid w:val="009808E1"/>
    <w:rsid w:val="00984079"/>
    <w:rsid w:val="00984084"/>
    <w:rsid w:val="00992E46"/>
    <w:rsid w:val="00997748"/>
    <w:rsid w:val="009A24D3"/>
    <w:rsid w:val="009E19A3"/>
    <w:rsid w:val="00A30791"/>
    <w:rsid w:val="00A3231A"/>
    <w:rsid w:val="00A3262C"/>
    <w:rsid w:val="00A402ED"/>
    <w:rsid w:val="00A415A7"/>
    <w:rsid w:val="00A42694"/>
    <w:rsid w:val="00A74CAE"/>
    <w:rsid w:val="00AE0E07"/>
    <w:rsid w:val="00B03D58"/>
    <w:rsid w:val="00B16CAC"/>
    <w:rsid w:val="00B506FF"/>
    <w:rsid w:val="00B6202A"/>
    <w:rsid w:val="00B753F7"/>
    <w:rsid w:val="00B832D4"/>
    <w:rsid w:val="00B85902"/>
    <w:rsid w:val="00B90A5A"/>
    <w:rsid w:val="00BD3E80"/>
    <w:rsid w:val="00C11D12"/>
    <w:rsid w:val="00C15D70"/>
    <w:rsid w:val="00C234BF"/>
    <w:rsid w:val="00C30A22"/>
    <w:rsid w:val="00C30FE7"/>
    <w:rsid w:val="00C429FE"/>
    <w:rsid w:val="00C63110"/>
    <w:rsid w:val="00C71361"/>
    <w:rsid w:val="00C77A56"/>
    <w:rsid w:val="00C90DB5"/>
    <w:rsid w:val="00CB0EA8"/>
    <w:rsid w:val="00CD136E"/>
    <w:rsid w:val="00D00F31"/>
    <w:rsid w:val="00D34EAB"/>
    <w:rsid w:val="00D3790B"/>
    <w:rsid w:val="00D37B3F"/>
    <w:rsid w:val="00D63733"/>
    <w:rsid w:val="00D670A1"/>
    <w:rsid w:val="00D84049"/>
    <w:rsid w:val="00DA2874"/>
    <w:rsid w:val="00DF3B8B"/>
    <w:rsid w:val="00E15DFB"/>
    <w:rsid w:val="00E30CB0"/>
    <w:rsid w:val="00E32771"/>
    <w:rsid w:val="00E7401C"/>
    <w:rsid w:val="00E93C66"/>
    <w:rsid w:val="00EB5223"/>
    <w:rsid w:val="00EB5FF6"/>
    <w:rsid w:val="00EC2945"/>
    <w:rsid w:val="00ED467F"/>
    <w:rsid w:val="00F310E0"/>
    <w:rsid w:val="00F31F05"/>
    <w:rsid w:val="00F430B9"/>
    <w:rsid w:val="00F516CF"/>
    <w:rsid w:val="00F54161"/>
    <w:rsid w:val="00F65445"/>
    <w:rsid w:val="00F762C2"/>
    <w:rsid w:val="00FC35CC"/>
    <w:rsid w:val="00FE4AED"/>
    <w:rsid w:val="085A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88D73A"/>
  <w14:defaultImageDpi w14:val="32767"/>
  <w15:chartTrackingRefBased/>
  <w15:docId w15:val="{A4433236-6E15-514C-A407-9EB5CD9F1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  <w:rsid w:val="001C7302"/>
    <w:rPr>
      <w:rFonts w:eastAsiaTheme="minorEastAsia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C30A22"/>
    <w:pPr>
      <w:spacing w:before="100" w:beforeAutospacing="1" w:after="100" w:afterAutospacing="1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A22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302"/>
    <w:rPr>
      <w:rFonts w:eastAsiaTheme="minorEastAsia"/>
      <w:lang w:val="de-DE" w:eastAsia="de-D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2E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92E46"/>
  </w:style>
  <w:style w:type="character" w:styleId="CommentTextChar" w:customStyle="1">
    <w:name w:val="Comment Text Char"/>
    <w:basedOn w:val="DefaultParagraphFont"/>
    <w:link w:val="CommentText"/>
    <w:uiPriority w:val="99"/>
    <w:rsid w:val="00992E46"/>
    <w:rPr>
      <w:rFonts w:eastAsiaTheme="minorEastAsia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E46"/>
    <w:rPr>
      <w:rFonts w:ascii="Times New Roman" w:hAnsi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992E46"/>
    <w:rPr>
      <w:rFonts w:ascii="Times New Roman" w:hAnsi="Times New Roman" w:eastAsiaTheme="minorEastAsia"/>
      <w:sz w:val="18"/>
      <w:szCs w:val="18"/>
      <w:lang w:eastAsia="de-DE"/>
    </w:rPr>
  </w:style>
  <w:style w:type="character" w:styleId="Heading1Char" w:customStyle="1">
    <w:name w:val="Heading 1 Char"/>
    <w:basedOn w:val="DefaultParagraphFont"/>
    <w:link w:val="Heading1"/>
    <w:uiPriority w:val="9"/>
    <w:rsid w:val="00C30A22"/>
    <w:rPr>
      <w:rFonts w:ascii="Times New Roman" w:hAnsi="Times New Roman" w:eastAsia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C30A22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en-US"/>
    </w:rPr>
  </w:style>
  <w:style w:type="character" w:styleId="apple-converted-space" w:customStyle="1">
    <w:name w:val="apple-converted-space"/>
    <w:basedOn w:val="DefaultParagraphFont"/>
    <w:rsid w:val="00C30A22"/>
  </w:style>
  <w:style w:type="character" w:styleId="Hyperlink">
    <w:name w:val="Hyperlink"/>
    <w:basedOn w:val="DefaultParagraphFont"/>
    <w:uiPriority w:val="99"/>
    <w:semiHidden/>
    <w:unhideWhenUsed/>
    <w:rsid w:val="00C30A22"/>
    <w:rPr>
      <w:color w:val="0000FF"/>
      <w:u w:val="single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30A22"/>
    <w:rPr>
      <w:rFonts w:asciiTheme="majorHAnsi" w:hAnsiTheme="majorHAnsi" w:eastAsiaTheme="majorEastAsia" w:cstheme="majorBidi"/>
      <w:color w:val="2F5496" w:themeColor="accent1" w:themeShade="BF"/>
      <w:sz w:val="26"/>
      <w:szCs w:val="26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9DA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169DA"/>
    <w:rPr>
      <w:rFonts w:eastAsiaTheme="minorEastAsia"/>
      <w:b/>
      <w:bCs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303CB9"/>
    <w:pPr>
      <w:tabs>
        <w:tab w:val="center" w:pos="4536"/>
        <w:tab w:val="right" w:pos="9072"/>
      </w:tabs>
    </w:pPr>
    <w:rPr>
      <w:lang w:val="de-DE"/>
    </w:rPr>
  </w:style>
  <w:style w:type="character" w:styleId="HeaderChar" w:customStyle="1">
    <w:name w:val="Header Char"/>
    <w:basedOn w:val="DefaultParagraphFont"/>
    <w:link w:val="Header"/>
    <w:uiPriority w:val="99"/>
    <w:rsid w:val="00303CB9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A30791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A30791"/>
    <w:rPr>
      <w:rFonts w:eastAsiaTheme="minorEastAsia"/>
      <w:lang w:eastAsia="de-DE"/>
    </w:rPr>
  </w:style>
  <w:style xmlns:w14="http://schemas.microsoft.com/office/word/2010/wordml" xmlns:mc="http://schemas.openxmlformats.org/markup-compatibility/2006" xmlns:w="http://schemas.openxmlformats.org/wordprocessingml/2006/main" w:type="character" w:styleId="TitleChar" w:customStyle="1" mc:Ignorable="w14">
    <w:name xmlns:w="http://schemas.openxmlformats.org/wordprocessingml/2006/main" w:val="Title Char"/>
    <w:basedOn xmlns:w="http://schemas.openxmlformats.org/wordprocessingml/2006/main" w:val="DefaultParagraphFont"/>
    <w:link xmlns:w="http://schemas.openxmlformats.org/wordprocessingml/2006/main" w:val="Title"/>
    <w:uiPriority xmlns:w="http://schemas.openxmlformats.org/wordprocessingml/2006/main" w:val="10"/>
    <w:rPr xmlns:w="http://schemas.openxmlformats.org/wordprocessingml/2006/main">
      <w:rFonts w:asciiTheme="majorHAnsi" w:hAnsiTheme="majorHAnsi" w:eastAsiaTheme="majorEastAsia" w:cstheme="majorBidi"/>
      <w:spacing w:val="-10"/>
      <w:kern w:val="28"/>
      <w:sz w:val="56"/>
      <w:szCs w:val="56"/>
    </w:rPr>
  </w:style>
  <w:style xmlns:w14="http://schemas.microsoft.com/office/word/2010/wordml" xmlns:mc="http://schemas.openxmlformats.org/markup-compatibility/2006" xmlns:w="http://schemas.openxmlformats.org/wordprocessingml/2006/main" w:type="paragraph" w:styleId="Title" mc:Ignorable="w14">
    <w:name xmlns:w="http://schemas.openxmlformats.org/wordprocessingml/2006/main" w:val="Title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TitleChar"/>
    <w:uiPriority xmlns:w="http://schemas.openxmlformats.org/wordprocessingml/2006/main" w:val="10"/>
    <w:qFormat xmlns:w="http://schemas.openxmlformats.org/wordprocessingml/2006/main"/>
    <w:pPr xmlns:w="http://schemas.openxmlformats.org/wordprocessingml/2006/main">
      <w:spacing xmlns:w="http://schemas.openxmlformats.org/wordprocessingml/2006/main" w:after="0" w:line="240" w:lineRule="auto"/>
      <w:contextualSpacing xmlns:w="http://schemas.openxmlformats.org/wordprocessingml/2006/main"/>
    </w:pPr>
    <w:rPr xmlns:w="http://schemas.openxmlformats.org/wordprocessingml/2006/main">
      <w:rFonts w:asciiTheme="majorHAnsi" w:hAnsiTheme="majorHAnsi" w:eastAsiaTheme="majorEastAsia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1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0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9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6/09/relationships/commentsIds" Target="commentsIds.xml" Id="rId8" /><Relationship Type="http://schemas.openxmlformats.org/officeDocument/2006/relationships/webSettings" Target="webSettings.xml" Id="rId3" /><Relationship Type="http://schemas.microsoft.com/office/2011/relationships/commentsExtended" Target="commentsExtended.xml" Id="rId7" /><Relationship Type="http://schemas.openxmlformats.org/officeDocument/2006/relationships/theme" Target="theme/theme1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1/relationships/people" Target="people.xml" Id="rId11" /><Relationship Type="http://schemas.openxmlformats.org/officeDocument/2006/relationships/endnotes" Target="endnotes.xml" Id="rId5" /><Relationship Type="http://schemas.openxmlformats.org/officeDocument/2006/relationships/fontTable" Target="fontTable.xml" Id="rId10" /><Relationship Type="http://schemas.openxmlformats.org/officeDocument/2006/relationships/footnotes" Target="footnotes.xml" Id="rId4" /><Relationship Type="http://schemas.openxmlformats.org/officeDocument/2006/relationships/header" Target="header1.xml" Id="rId9" /><Relationship Type="http://schemas.openxmlformats.org/officeDocument/2006/relationships/hyperlink" Target="mailto:ffjollaramadani@gmail.com" TargetMode="External" Id="Raf13c29c08ef49bc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itim Uka</dc:creator>
  <keywords/>
  <dc:description/>
  <lastModifiedBy>Fjolla Ramadani</lastModifiedBy>
  <revision>3</revision>
  <dcterms:created xsi:type="dcterms:W3CDTF">2022-12-19T18:10:00.0000000Z</dcterms:created>
  <dcterms:modified xsi:type="dcterms:W3CDTF">2022-12-31T16:02:15.4832603Z</dcterms:modified>
</coreProperties>
</file>